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82505" w14:textId="4EDB39C7" w:rsidR="00536EFF" w:rsidRPr="00AC5D4B" w:rsidRDefault="00536EFF">
      <w:pPr>
        <w:rPr>
          <w:rFonts w:ascii="Calibri" w:hAnsi="Calibri" w:cs="Calibri"/>
          <w:lang w:val="en-US"/>
        </w:rPr>
      </w:pPr>
      <w:bookmarkStart w:id="0" w:name="_GoBack"/>
      <w:bookmarkEnd w:id="0"/>
      <w:r w:rsidRPr="00AC5D4B">
        <w:rPr>
          <w:rFonts w:ascii="Calibri" w:hAnsi="Calibri" w:cs="Calibri"/>
          <w:b/>
          <w:lang w:val="en-US"/>
        </w:rPr>
        <w:t xml:space="preserve">SUPPLEMENTARY TABLE </w:t>
      </w:r>
      <w:r w:rsidR="004115BA" w:rsidRPr="00AC5D4B">
        <w:rPr>
          <w:rFonts w:ascii="Calibri" w:hAnsi="Calibri" w:cs="Calibri"/>
          <w:b/>
          <w:lang w:val="en-US"/>
        </w:rPr>
        <w:t>1</w:t>
      </w:r>
      <w:r w:rsidRPr="00AC5D4B">
        <w:rPr>
          <w:rFonts w:ascii="Calibri" w:hAnsi="Calibri" w:cs="Calibri"/>
          <w:b/>
          <w:lang w:val="en-US"/>
        </w:rPr>
        <w:t>.</w:t>
      </w:r>
      <w:r w:rsidRPr="00AC5D4B">
        <w:rPr>
          <w:rFonts w:ascii="Calibri" w:hAnsi="Calibri" w:cs="Calibri"/>
          <w:lang w:val="en-US"/>
        </w:rPr>
        <w:t xml:space="preserve"> </w:t>
      </w:r>
      <w:r w:rsidR="007067CF" w:rsidRPr="00AC5D4B">
        <w:rPr>
          <w:rFonts w:ascii="Calibri" w:hAnsi="Calibri" w:cs="Calibri"/>
          <w:lang w:val="en-US"/>
        </w:rPr>
        <w:t xml:space="preserve">Comparison between the characteristics of the enrolled subjects when divided accordingly to </w:t>
      </w:r>
      <w:r w:rsidR="007067CF" w:rsidRPr="00AC5D4B">
        <w:rPr>
          <w:rFonts w:ascii="Calibri" w:hAnsi="Calibri" w:cs="Calibri"/>
          <w:color w:val="000000"/>
          <w:lang w:val="en"/>
        </w:rPr>
        <w:t xml:space="preserve">age </w:t>
      </w:r>
      <w:proofErr w:type="spellStart"/>
      <w:r w:rsidR="007067CF" w:rsidRPr="00AC5D4B">
        <w:rPr>
          <w:rFonts w:ascii="Calibri" w:hAnsi="Calibri" w:cs="Calibri"/>
          <w:color w:val="000000"/>
          <w:lang w:val="en"/>
        </w:rPr>
        <w:t>tertiles</w:t>
      </w:r>
      <w:proofErr w:type="spellEnd"/>
      <w:r w:rsidR="007067CF" w:rsidRPr="00AC5D4B">
        <w:rPr>
          <w:rFonts w:ascii="Calibri" w:hAnsi="Calibri" w:cs="Calibri"/>
          <w:lang w:val="en-US"/>
        </w:rPr>
        <w:t xml:space="preserve">.  </w:t>
      </w:r>
    </w:p>
    <w:p w14:paraId="66CADAA4" w14:textId="77777777" w:rsidR="00536EFF" w:rsidRPr="00AC5D4B" w:rsidRDefault="00536EFF">
      <w:pPr>
        <w:rPr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740"/>
        <w:gridCol w:w="1739"/>
        <w:gridCol w:w="1843"/>
        <w:gridCol w:w="1236"/>
      </w:tblGrid>
      <w:tr w:rsidR="007067CF" w:rsidRPr="00AC5D4B" w14:paraId="70EC327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B8E" w14:textId="77777777" w:rsidR="007067CF" w:rsidRPr="00AC5D4B" w:rsidRDefault="007067CF" w:rsidP="000848CC">
            <w:pPr>
              <w:rPr>
                <w:lang w:val="en-US" w:eastAsia="it-IT"/>
              </w:rPr>
            </w:pPr>
          </w:p>
        </w:tc>
        <w:tc>
          <w:tcPr>
            <w:tcW w:w="5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FC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e (years - baseline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186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7067CF" w:rsidRPr="00AC5D4B" w14:paraId="26DBD42A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3E8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07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≤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BA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9-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B6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&gt;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653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7067CF" w:rsidRPr="00AC5D4B" w14:paraId="2111AED7" w14:textId="77777777" w:rsidTr="00957C3E">
        <w:trPr>
          <w:trHeight w:val="288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249A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umb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D83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51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4EB" w14:textId="0B021A5D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370F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7067CF" w:rsidRPr="00AC5D4B" w14:paraId="066A9FF5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D324A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2F25F5" w14:textId="440BE651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D0297A" w14:textId="178F7D2E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428BA" w14:textId="76C219AF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B2B47B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7067CF" w:rsidRPr="00AC5D4B" w14:paraId="3450AF9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C22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namnestic and clinical da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DBA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F6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35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C87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7067CF" w:rsidRPr="00AC5D4B" w14:paraId="717E9F6A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67B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4E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0.2±6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E6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5.2±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12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8.1±5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712E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7067CF" w:rsidRPr="00AC5D4B" w14:paraId="3ABB3569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9E12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Male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60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3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5C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D5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8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52D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</w:tr>
      <w:tr w:rsidR="007067CF" w:rsidRPr="00AC5D4B" w14:paraId="664C3B2B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CA2C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  <w:lang w:val="en-US"/>
              </w:rPr>
              <w:t>Hypertension duration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C95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3.1±4.5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A96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6.5±6.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BBD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11.2±9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5A6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7067CF" w:rsidRPr="00AC5D4B" w14:paraId="1118DF56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656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iabetes Mellitu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26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F0D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9B6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D82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04</w:t>
            </w:r>
          </w:p>
        </w:tc>
      </w:tr>
      <w:tr w:rsidR="007067CF" w:rsidRPr="00AC5D4B" w14:paraId="34B0AAA4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A76F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moke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1D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85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683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2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62F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7067CF" w:rsidRPr="00AC5D4B" w14:paraId="06776F11" w14:textId="77777777" w:rsidTr="00957C3E">
        <w:trPr>
          <w:trHeight w:val="31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F6A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BMI (Kg/m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D8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6.6±4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6E3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7±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0B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6.8±3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120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7067CF" w:rsidRPr="00AC5D4B" w14:paraId="3420FA4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9B2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WC (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62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2.2±13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EB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3.6±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3E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5.6±11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4EB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</w:tr>
      <w:tr w:rsidR="007067CF" w:rsidRPr="00AC5D4B" w14:paraId="3B907E25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549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62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7.4±16.1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78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9.3±16.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C43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47.6±19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0B7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25BC150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313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D6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9.5±10.9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B50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6.1±10.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91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3.6±9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1AD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42150367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9531" w14:textId="27E142BF" w:rsidR="008C793C" w:rsidRPr="00AC5D4B" w:rsidRDefault="008C793C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M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4EBD" w14:textId="617F9810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5±116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B5FB" w14:textId="7A5BDB60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3±1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0153" w14:textId="04FC9249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4.9±10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AE43" w14:textId="227928CB" w:rsidR="008C793C" w:rsidRPr="00AC5D4B" w:rsidRDefault="00957C3E" w:rsidP="009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3454</w:t>
            </w:r>
          </w:p>
        </w:tc>
      </w:tr>
      <w:tr w:rsidR="008C793C" w:rsidRPr="00AC5D4B" w14:paraId="10854C2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AA74" w14:textId="19AD5990" w:rsidR="008C793C" w:rsidRPr="00AC5D4B" w:rsidRDefault="008C793C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FC42" w14:textId="0C757E45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9.7±12.0</w:t>
            </w:r>
            <w:r w:rsidR="00957C3E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3AD4" w14:textId="1524E903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3.2±12.9</w:t>
            </w:r>
            <w:r w:rsidR="00957C3E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C277" w14:textId="786BE572" w:rsidR="008C793C" w:rsidRPr="00AC5D4B" w:rsidRDefault="000848C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4.0±1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14D7" w14:textId="61F6AB45" w:rsidR="008C793C" w:rsidRPr="00AC5D4B" w:rsidRDefault="00957C3E" w:rsidP="00957C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67FEB5E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236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R (bp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C3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8.8±11.5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7E3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5.2±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FA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2.8±1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CEE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3B4B96E3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963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ochemical vari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83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A3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AF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B19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7067CF" w:rsidRPr="00AC5D4B" w14:paraId="1A4FCB4D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76F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66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1.2±32.4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93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03.3±3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BF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9.7±35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5D6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7067CF" w:rsidRPr="00AC5D4B" w14:paraId="51729ADA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A20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DL-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63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3.4±1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6D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1.9±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92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4.2±1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4C0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</w:tr>
      <w:tr w:rsidR="007067CF" w:rsidRPr="00AC5D4B" w14:paraId="2E7FE66A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AE4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LDL-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3A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5.9±2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4F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3.4±3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C8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1.5±31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0CE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7067CF" w:rsidRPr="00AC5D4B" w14:paraId="65553CA6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AF1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8F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1.5 (66-130)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0E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1.5 (77-1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B8F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9 (81-15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8B4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03</w:t>
            </w:r>
          </w:p>
        </w:tc>
      </w:tr>
      <w:tr w:rsidR="007067CF" w:rsidRPr="00AC5D4B" w14:paraId="5AC4247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7A4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cos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14E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2 (76-89)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60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5.5 (79-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CF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9 (80-1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C3D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524F6284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6E7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reatinin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8A1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4±0.16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9953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5±0.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54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2±0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D8C3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7067CF" w:rsidRPr="00AC5D4B" w14:paraId="5738A073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4C33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GFR (mL/m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301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9.8±16.2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45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1.2±19.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AF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2.1±19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0A3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34D7292C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0E6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herapi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83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CD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AE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A67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7067CF" w:rsidRPr="00AC5D4B" w14:paraId="7BA8AA3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AF2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CE-inhibito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73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.3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F8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0D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4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5B4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3ADB114C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B59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RB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907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2.3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60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7.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EFD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9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4FB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7067CF" w:rsidRPr="00AC5D4B" w14:paraId="76F263BC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728" w14:textId="591BD7C1" w:rsidR="007067CF" w:rsidRPr="00AC5D4B" w:rsidRDefault="001476DD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CB</w:t>
            </w:r>
            <w:r w:rsidR="007067CF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52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9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4F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6A6E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B38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402</w:t>
            </w:r>
          </w:p>
        </w:tc>
      </w:tr>
      <w:tr w:rsidR="007067CF" w:rsidRPr="00AC5D4B" w14:paraId="2DE60CD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2C0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β-blocke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88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.2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957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34F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B0B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6C6F70E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11B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α-blocke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5D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6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CAF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31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8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16A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07</w:t>
            </w:r>
          </w:p>
        </w:tc>
      </w:tr>
      <w:tr w:rsidR="007067CF" w:rsidRPr="00AC5D4B" w14:paraId="7C20F84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01B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iuretic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4F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.2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B5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E1E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7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5F8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0445B454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E3E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tatin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C3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.1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31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.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C3E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DA8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193AAF79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ABD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terial stiff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C2E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616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8EA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2372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</w:p>
        </w:tc>
      </w:tr>
      <w:tr w:rsidR="007067CF" w:rsidRPr="00AC5D4B" w14:paraId="185F6799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6D60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WV (m/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F37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.8±1.4^*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CBC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.3±1.9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AB28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7±2.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FC0A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067CF" w:rsidRPr="00AC5D4B" w14:paraId="3004EB9D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160C49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ollow 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E20CBC" w14:textId="0F6055D3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F5553" w14:textId="7DC92DE1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92080" w14:textId="29F213B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570B60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7067CF" w:rsidRPr="00AC5D4B" w14:paraId="32D57279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62C" w14:textId="77777777" w:rsidR="007067CF" w:rsidRPr="00AC5D4B" w:rsidRDefault="007067CF" w:rsidP="000848C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namnestic and clinical da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26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B34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56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50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7067CF" w:rsidRPr="00AC5D4B" w14:paraId="0CA37AE8" w14:textId="77777777" w:rsidTr="00957C3E">
        <w:trPr>
          <w:trHeight w:val="31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024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BMI (Kg/m</w:t>
            </w:r>
            <w:r w:rsidRPr="00AC5D4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5A2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6.8±4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BA6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7.2±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DF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6.7±3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5C9C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7067CF" w:rsidRPr="00AC5D4B" w14:paraId="7747315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C87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WC (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45D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3.6±12.9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E3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6±1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3C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7.5±11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9EA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</w:tr>
      <w:tr w:rsidR="007067CF" w:rsidRPr="00AC5D4B" w14:paraId="7DBA653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947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D97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0±15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DFB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2.2±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B850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6±18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80C9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7067CF" w:rsidRPr="00AC5D4B" w14:paraId="2E0F771C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1ED" w14:textId="77777777" w:rsidR="007067CF" w:rsidRPr="00AC5D4B" w:rsidRDefault="007067CF" w:rsidP="000848C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085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1.9±10.5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5AF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9.5±10.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E3B1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5.6±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E694" w14:textId="77777777" w:rsidR="007067CF" w:rsidRPr="00AC5D4B" w:rsidRDefault="007067CF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40368B43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3A94" w14:textId="65B1BEF1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M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1C73" w14:textId="182A5A4E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8.0±11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5C12" w14:textId="4D1A9711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7.1±1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CE6B" w14:textId="2AB71A21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5.7±11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BB56" w14:textId="29066148" w:rsidR="008C793C" w:rsidRPr="00AC5D4B" w:rsidRDefault="00957C3E" w:rsidP="00957C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AC5D4B">
              <w:rPr>
                <w:rFonts w:ascii="Arial" w:hAnsi="Arial" w:cs="Arial"/>
                <w:sz w:val="20"/>
                <w:szCs w:val="20"/>
              </w:rPr>
              <w:t>.1635</w:t>
            </w:r>
          </w:p>
        </w:tc>
      </w:tr>
      <w:tr w:rsidR="008C793C" w:rsidRPr="00AC5D4B" w14:paraId="07FE1095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0283" w14:textId="47A46E06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53B3" w14:textId="58CCA356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8.1±10.3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DA63" w14:textId="3DA30F48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2.7±13.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D212" w14:textId="1B2AB8FD" w:rsidR="008C793C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0.4±15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C8AA" w14:textId="45CE5319" w:rsidR="008C793C" w:rsidRPr="00AC5D4B" w:rsidRDefault="00957C3E" w:rsidP="00957C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64701597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19E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R (bp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191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7±12.8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D1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4.7±11.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80E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1.6±10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EA9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7111011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C4A" w14:textId="77777777" w:rsidR="008C793C" w:rsidRPr="00AC5D4B" w:rsidRDefault="008C793C" w:rsidP="008C7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ochemical vari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B51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413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E47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7E8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8C793C" w:rsidRPr="00AC5D4B" w14:paraId="6B10D716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DFD1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68E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7.6±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96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8.4±4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D6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3.2±38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DA8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  <w:tr w:rsidR="008C793C" w:rsidRPr="00AC5D4B" w14:paraId="26A3F5F8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5EBB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lastRenderedPageBreak/>
              <w:t>HDL-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E973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9.4±12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BF7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0.6±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64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1.9±4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C44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8C793C" w:rsidRPr="00AC5D4B" w14:paraId="5085DE2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F93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LDL-cholesterol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B5B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7±4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FCC3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3.6±3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A25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8.4±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248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8C793C" w:rsidRPr="00AC5D4B" w14:paraId="14895BF3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EEF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5D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3 (98-17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281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8 (81-1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ECE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5.5 (68-11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CE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8C793C" w:rsidRPr="00AC5D4B" w14:paraId="6E737BFC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2EE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Glucos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381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5 (84.5-99.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D0C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2.5 (90-1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F6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1.5 (84.5-1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847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</w:tr>
      <w:tr w:rsidR="008C793C" w:rsidRPr="00AC5D4B" w14:paraId="10276B87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4D0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reatinine (mg/d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98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8±0.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5D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3±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D8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1±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130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</w:tr>
      <w:tr w:rsidR="008C793C" w:rsidRPr="00AC5D4B" w14:paraId="315019E5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33F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GFR (mL/m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37B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1.8±16.6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F9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0.3±1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21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4.4±1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742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8C793C" w:rsidRPr="00AC5D4B" w14:paraId="38FA9A61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73A" w14:textId="77777777" w:rsidR="008C793C" w:rsidRPr="00AC5D4B" w:rsidRDefault="008C793C" w:rsidP="008C7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herapi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CF6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15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8A3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5617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</w:tr>
      <w:tr w:rsidR="008C793C" w:rsidRPr="00AC5D4B" w14:paraId="694936A4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55E8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CE-inhibito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08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A60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02B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4D4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8C793C" w:rsidRPr="00AC5D4B" w14:paraId="47543A29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4F8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RB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D7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1.5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8F9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1D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5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8EE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3F314C01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0A5E" w14:textId="6265BD4A" w:rsidR="008C793C" w:rsidRPr="00AC5D4B" w:rsidRDefault="001476DD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CB</w:t>
            </w:r>
            <w:r w:rsidR="008C793C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8F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3C7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E0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5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19D1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8C793C" w:rsidRPr="00AC5D4B" w14:paraId="503E328E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D79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β-blocke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65E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2.3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DD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C10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0E6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8C793C" w:rsidRPr="00AC5D4B" w14:paraId="4861F976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BF2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α-blocke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855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6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3C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E0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0B2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006</w:t>
            </w:r>
          </w:p>
        </w:tc>
      </w:tr>
      <w:tr w:rsidR="008C793C" w:rsidRPr="00AC5D4B" w14:paraId="04E130B2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0E56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iuretic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FDB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.8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34B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.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53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E641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17AA87BF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16A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tatin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48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1^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54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1.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FC0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055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45D0FAF3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E64" w14:textId="77777777" w:rsidR="008C793C" w:rsidRPr="00AC5D4B" w:rsidRDefault="008C793C" w:rsidP="008C7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terial stiff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80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4DA1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A5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BEB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</w:p>
        </w:tc>
      </w:tr>
      <w:tr w:rsidR="008C793C" w:rsidRPr="00AC5D4B" w14:paraId="6B2544B7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03E8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WV (m/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ACDFF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±1.5^*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8D1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±2.1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D8C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.5±2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E6A6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C793C" w:rsidRPr="00AC5D4B" w14:paraId="19E01370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CA0304" w14:textId="77777777" w:rsidR="008C793C" w:rsidRPr="00AC5D4B" w:rsidRDefault="008C793C" w:rsidP="008C7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el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25E88" w14:textId="46EB1A70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17C72" w14:textId="4462150D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1FF09E" w14:textId="01CE6FD0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F5E90A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8C793C" w:rsidRPr="00AC5D4B" w14:paraId="629E6BFE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F27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HR (bp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F3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.2±1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95A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9±1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BDC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.8±11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C507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8C793C" w:rsidRPr="00AC5D4B" w14:paraId="1B30898B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FEE" w14:textId="77777777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PWV (m/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370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1±1.72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1C5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3±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37D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5±2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22D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</w:tr>
      <w:tr w:rsidR="008C793C" w:rsidRPr="00AC5D4B" w14:paraId="73E2F62B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96181" w14:textId="569B0754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</w:t>
            </w:r>
            <w:r w:rsidR="006B0B61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SBP</w:t>
            </w: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(mmHg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E71B2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7.4±17.7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C9FB8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7.1±19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8187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11.7±21.1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 w14:paraId="133F0657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</w:tc>
      </w:tr>
      <w:tr w:rsidR="008C793C" w:rsidRPr="00AC5D4B" w14:paraId="61E52427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C329" w14:textId="4EEC68E2" w:rsidR="008C793C" w:rsidRPr="00AC5D4B" w:rsidRDefault="008C793C" w:rsidP="008C793C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</w:t>
            </w:r>
            <w:r w:rsidR="006B0B61"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DBP</w:t>
            </w: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D92E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7.5±13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9906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6.5±1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3074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8.0±11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B199" w14:textId="77777777" w:rsidR="008C793C" w:rsidRPr="00AC5D4B" w:rsidRDefault="008C793C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</w:tr>
      <w:tr w:rsidR="006B0B61" w:rsidRPr="00AC5D4B" w14:paraId="2593E8D5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D58A" w14:textId="3A918502" w:rsidR="006B0B61" w:rsidRPr="00AC5D4B" w:rsidRDefault="006B0B61" w:rsidP="006B0B61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MBP (mmH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D50B" w14:textId="59BF1A01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7.5±13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CC87" w14:textId="732D2C13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6.7±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4676" w14:textId="130922F0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2±1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FA87" w14:textId="0BACF13D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sz w:val="20"/>
                <w:szCs w:val="20"/>
              </w:rPr>
              <w:t>0.1782</w:t>
            </w:r>
          </w:p>
        </w:tc>
      </w:tr>
      <w:tr w:rsidR="006B0B61" w:rsidRPr="008C793C" w14:paraId="5F1719A1" w14:textId="77777777" w:rsidTr="00957C3E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62704" w14:textId="7BA87251" w:rsidR="006B0B61" w:rsidRPr="00AC5D4B" w:rsidRDefault="006B0B61" w:rsidP="006B0B61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ΔPP (mmHg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3C7CE" w14:textId="73AD2A04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±12.9*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4ED59" w14:textId="42383A5C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0.6±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23C0E" w14:textId="16A06F7F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color w:val="000000"/>
                <w:sz w:val="20"/>
                <w:szCs w:val="20"/>
              </w:rPr>
              <w:t>-3.7</w:t>
            </w:r>
            <w:r w:rsidRPr="00AC5D4B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±17.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6E549" w14:textId="2CC744F5" w:rsidR="006B0B61" w:rsidRPr="00AC5D4B" w:rsidRDefault="00957C3E" w:rsidP="00957C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5D4B">
              <w:rPr>
                <w:rFonts w:ascii="Arial" w:hAnsi="Arial" w:cs="Arial"/>
                <w:b/>
                <w:sz w:val="20"/>
                <w:szCs w:val="20"/>
              </w:rPr>
              <w:t>0.0319</w:t>
            </w:r>
          </w:p>
        </w:tc>
      </w:tr>
    </w:tbl>
    <w:p w14:paraId="24C1560B" w14:textId="1FA3F492" w:rsidR="00536EFF" w:rsidRPr="00AC5D4B" w:rsidRDefault="00313C40">
      <w:pPr>
        <w:rPr>
          <w:lang w:val="en-US"/>
        </w:rPr>
      </w:pPr>
      <w:r w:rsidRPr="00AC5D4B">
        <w:rPr>
          <w:lang w:val="en-US"/>
        </w:rPr>
        <w:t>^p&lt;0.05 vs age 49-60 years;* p&lt;0.05 vs age&gt;60 years</w:t>
      </w:r>
    </w:p>
    <w:p w14:paraId="1F0A46E4" w14:textId="77777777" w:rsidR="00313C40" w:rsidRPr="00AC5D4B" w:rsidRDefault="00313C40">
      <w:pPr>
        <w:rPr>
          <w:lang w:val="en-US"/>
        </w:rPr>
      </w:pPr>
    </w:p>
    <w:p w14:paraId="64684E59" w14:textId="34200850" w:rsidR="007E4434" w:rsidRPr="00B4452B" w:rsidRDefault="007E4434" w:rsidP="007E4434">
      <w:pPr>
        <w:rPr>
          <w:lang w:val="en-US"/>
        </w:rPr>
      </w:pPr>
      <w:r w:rsidRPr="00AC5D4B">
        <w:rPr>
          <w:rFonts w:cs="Calibri"/>
          <w:iCs/>
          <w:color w:val="000000"/>
          <w:lang w:val="en-GB"/>
        </w:rPr>
        <w:t xml:space="preserve">BMI = Body Mass Index; WC = Waist Circumference; SBP = Systolic Blood Pressure; DBP = Diastolic Blood Pressure; MBP = Mean Blood Pressure; PP = Pulse Pressure; HR = Heart Rate; HDL = High Density Lipoprotein; LDL = Low Density Lipoprotein; eGFR = estimated Glomerular Filtration Rate; ACE = Angiotensin Converting Enzyme; ARBs = Angiotensin Receptor Blockers; </w:t>
      </w:r>
      <w:r w:rsidR="001476DD" w:rsidRPr="00AC5D4B">
        <w:rPr>
          <w:rFonts w:cs="Calibri"/>
          <w:iCs/>
          <w:color w:val="000000"/>
          <w:lang w:val="en-GB"/>
        </w:rPr>
        <w:t xml:space="preserve">CCB = Calcium Channel Blockers; </w:t>
      </w:r>
      <w:r w:rsidRPr="00AC5D4B">
        <w:rPr>
          <w:rFonts w:cs="Calibri"/>
          <w:iCs/>
          <w:color w:val="000000"/>
          <w:lang w:val="en-GB"/>
        </w:rPr>
        <w:t>PWV = Pulse Wave Velocity.</w:t>
      </w:r>
    </w:p>
    <w:p w14:paraId="57311C73" w14:textId="77777777" w:rsidR="00536EFF" w:rsidRDefault="00536EFF">
      <w:pPr>
        <w:rPr>
          <w:lang w:val="en-US"/>
        </w:rPr>
      </w:pPr>
    </w:p>
    <w:p w14:paraId="093147A4" w14:textId="77777777" w:rsidR="00536EFF" w:rsidRDefault="00536EFF">
      <w:pPr>
        <w:rPr>
          <w:lang w:val="en-US"/>
        </w:rPr>
      </w:pPr>
    </w:p>
    <w:p w14:paraId="125673BA" w14:textId="77777777" w:rsidR="00536EFF" w:rsidRDefault="00536EFF">
      <w:pPr>
        <w:rPr>
          <w:lang w:val="en-US"/>
        </w:rPr>
      </w:pPr>
    </w:p>
    <w:p w14:paraId="05230780" w14:textId="77777777" w:rsidR="00536EFF" w:rsidRDefault="00536EFF">
      <w:pPr>
        <w:rPr>
          <w:lang w:val="en-US"/>
        </w:rPr>
      </w:pPr>
    </w:p>
    <w:p w14:paraId="4E430B37" w14:textId="77777777" w:rsidR="00536EFF" w:rsidRDefault="00536EFF">
      <w:pPr>
        <w:rPr>
          <w:lang w:val="en-US"/>
        </w:rPr>
      </w:pPr>
    </w:p>
    <w:p w14:paraId="3D4F61F1" w14:textId="77777777" w:rsidR="00536EFF" w:rsidRDefault="00536EFF">
      <w:pPr>
        <w:rPr>
          <w:lang w:val="en-US"/>
        </w:rPr>
      </w:pPr>
    </w:p>
    <w:p w14:paraId="5A15D950" w14:textId="77777777" w:rsidR="00536EFF" w:rsidRDefault="00536EFF">
      <w:pPr>
        <w:rPr>
          <w:lang w:val="en-US"/>
        </w:rPr>
      </w:pPr>
    </w:p>
    <w:p w14:paraId="6A0A23E9" w14:textId="77777777" w:rsidR="00536EFF" w:rsidRDefault="00536EFF">
      <w:pPr>
        <w:rPr>
          <w:lang w:val="en-US"/>
        </w:rPr>
      </w:pPr>
    </w:p>
    <w:p w14:paraId="55D49643" w14:textId="77777777" w:rsidR="004115BA" w:rsidRDefault="004115BA">
      <w:pPr>
        <w:rPr>
          <w:lang w:val="en-US"/>
        </w:rPr>
      </w:pPr>
    </w:p>
    <w:p w14:paraId="199C481C" w14:textId="77777777" w:rsidR="004115BA" w:rsidRDefault="004115BA">
      <w:pPr>
        <w:rPr>
          <w:lang w:val="en-US"/>
        </w:rPr>
      </w:pPr>
    </w:p>
    <w:p w14:paraId="27CA237A" w14:textId="77777777" w:rsidR="004115BA" w:rsidRDefault="004115BA">
      <w:pPr>
        <w:rPr>
          <w:lang w:val="en-US"/>
        </w:rPr>
      </w:pPr>
    </w:p>
    <w:p w14:paraId="29965B9B" w14:textId="77777777" w:rsidR="004115BA" w:rsidRDefault="004115BA">
      <w:pPr>
        <w:rPr>
          <w:lang w:val="en-US"/>
        </w:rPr>
      </w:pPr>
    </w:p>
    <w:p w14:paraId="5B68A842" w14:textId="77777777" w:rsidR="004115BA" w:rsidRDefault="004115BA">
      <w:pPr>
        <w:rPr>
          <w:lang w:val="en-US"/>
        </w:rPr>
      </w:pPr>
    </w:p>
    <w:p w14:paraId="33C7B390" w14:textId="77777777" w:rsidR="004115BA" w:rsidRDefault="004115BA">
      <w:pPr>
        <w:rPr>
          <w:lang w:val="en-US"/>
        </w:rPr>
      </w:pPr>
    </w:p>
    <w:p w14:paraId="3798E24E" w14:textId="77777777" w:rsidR="004115BA" w:rsidRDefault="004115BA">
      <w:pPr>
        <w:rPr>
          <w:lang w:val="en-US"/>
        </w:rPr>
      </w:pPr>
    </w:p>
    <w:p w14:paraId="3AC7AABF" w14:textId="77777777" w:rsidR="004115BA" w:rsidRDefault="004115BA">
      <w:pPr>
        <w:rPr>
          <w:lang w:val="en-US"/>
        </w:rPr>
      </w:pPr>
    </w:p>
    <w:p w14:paraId="03F04DF0" w14:textId="77777777" w:rsidR="004115BA" w:rsidRDefault="004115BA">
      <w:pPr>
        <w:rPr>
          <w:lang w:val="en-US"/>
        </w:rPr>
      </w:pPr>
    </w:p>
    <w:p w14:paraId="2AEB6788" w14:textId="77777777" w:rsidR="004115BA" w:rsidRDefault="004115BA">
      <w:pPr>
        <w:rPr>
          <w:lang w:val="en-US"/>
        </w:rPr>
      </w:pPr>
    </w:p>
    <w:p w14:paraId="39BE6819" w14:textId="77777777" w:rsidR="004115BA" w:rsidRDefault="004115BA">
      <w:pPr>
        <w:rPr>
          <w:lang w:val="en-US"/>
        </w:rPr>
      </w:pPr>
    </w:p>
    <w:p w14:paraId="1DEC0A02" w14:textId="77777777" w:rsidR="004115BA" w:rsidRDefault="004115BA">
      <w:pPr>
        <w:rPr>
          <w:lang w:val="en-US"/>
        </w:rPr>
      </w:pPr>
    </w:p>
    <w:p w14:paraId="70777206" w14:textId="77777777" w:rsidR="00536EFF" w:rsidRDefault="00536EFF">
      <w:pPr>
        <w:rPr>
          <w:lang w:val="en-US"/>
        </w:rPr>
      </w:pPr>
    </w:p>
    <w:p w14:paraId="53940C99" w14:textId="1F4CBF27" w:rsidR="004115BA" w:rsidRDefault="004115BA" w:rsidP="004115B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 xml:space="preserve">SUPPLEMENTARY </w:t>
      </w:r>
      <w:r w:rsidRPr="00F70EB2">
        <w:rPr>
          <w:rFonts w:ascii="Calibri" w:hAnsi="Calibri" w:cs="Calibri"/>
          <w:b/>
          <w:lang w:val="en-US"/>
        </w:rPr>
        <w:t xml:space="preserve">TABLE </w:t>
      </w:r>
      <w:r w:rsidRPr="004115BA">
        <w:rPr>
          <w:rFonts w:ascii="Calibri" w:hAnsi="Calibri" w:cs="Calibri"/>
          <w:b/>
          <w:highlight w:val="yellow"/>
          <w:lang w:val="en-US"/>
        </w:rPr>
        <w:t>2</w:t>
      </w:r>
      <w:r w:rsidRPr="00F70EB2">
        <w:rPr>
          <w:rFonts w:ascii="Calibri" w:hAnsi="Calibri" w:cs="Calibri"/>
          <w:b/>
          <w:lang w:val="en-US"/>
        </w:rPr>
        <w:t>.</w:t>
      </w:r>
      <w:r w:rsidRPr="00F70EB2">
        <w:rPr>
          <w:rFonts w:ascii="Calibri" w:hAnsi="Calibri" w:cs="Calibri"/>
          <w:lang w:val="en-US"/>
        </w:rPr>
        <w:t xml:space="preserve"> </w:t>
      </w:r>
      <w:r w:rsidR="00DE1D91" w:rsidRPr="00F70EB2">
        <w:rPr>
          <w:rFonts w:ascii="Calibri" w:hAnsi="Calibri" w:cs="Calibri"/>
          <w:lang w:val="en-US"/>
        </w:rPr>
        <w:t xml:space="preserve">Comparison </w:t>
      </w:r>
      <w:r w:rsidR="00DE1D91" w:rsidRPr="00D14A8C">
        <w:rPr>
          <w:rFonts w:ascii="Calibri" w:hAnsi="Calibri" w:cs="Calibri"/>
          <w:lang w:val="en-US"/>
        </w:rPr>
        <w:t xml:space="preserve">between the characteristics of the enrolled subjects when divided accordingly to </w:t>
      </w:r>
      <w:r w:rsidR="00DE1D91" w:rsidRPr="00D14A8C">
        <w:rPr>
          <w:rFonts w:ascii="Calibri" w:hAnsi="Calibri" w:cs="Calibri"/>
          <w:color w:val="000000"/>
          <w:lang w:val="en"/>
        </w:rPr>
        <w:t>Δ</w:t>
      </w:r>
      <w:r w:rsidR="00DE1D91" w:rsidRPr="00D14A8C">
        <w:rPr>
          <w:rFonts w:ascii="Calibri" w:hAnsi="Calibri" w:cs="Calibri"/>
          <w:lang w:val="en-US"/>
        </w:rPr>
        <w:t>HR median value</w:t>
      </w:r>
      <w:r w:rsidR="00DE1D91">
        <w:rPr>
          <w:rFonts w:ascii="Calibri" w:hAnsi="Calibri" w:cs="Calibri"/>
          <w:lang w:val="en-US"/>
        </w:rPr>
        <w:t>.</w:t>
      </w:r>
    </w:p>
    <w:p w14:paraId="393619FF" w14:textId="77777777" w:rsidR="00DE1D91" w:rsidRDefault="00DE1D91" w:rsidP="004115BA">
      <w:pPr>
        <w:rPr>
          <w:rFonts w:ascii="Calibri" w:hAnsi="Calibri" w:cs="Calibri"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892"/>
        <w:gridCol w:w="1878"/>
        <w:gridCol w:w="1879"/>
        <w:gridCol w:w="1871"/>
      </w:tblGrid>
      <w:tr w:rsidR="00DE1D91" w:rsidRPr="00714D5F" w14:paraId="2522940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ED7F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EE0D4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sz w:val="20"/>
                <w:szCs w:val="20"/>
              </w:rPr>
              <w:t>ΔHR &lt; 9 bpm (n=278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E7A1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b/>
                <w:sz w:val="20"/>
                <w:szCs w:val="20"/>
              </w:rPr>
              <w:t>ΔHR ≥ 9 bpm (n=29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E85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DE1D91" w:rsidRPr="00714D5F" w14:paraId="07B0DE5B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2B74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sz w:val="20"/>
                <w:szCs w:val="20"/>
              </w:rPr>
              <w:t>Anamnestic and clinical data</w:t>
            </w:r>
          </w:p>
        </w:tc>
      </w:tr>
      <w:tr w:rsidR="00DE1D91" w:rsidRPr="00714D5F" w14:paraId="287AC62B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FB0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1680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53.9 ± 13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B3A0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54.2 ± 11.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EE3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763</w:t>
            </w:r>
          </w:p>
        </w:tc>
      </w:tr>
      <w:tr w:rsidR="00DE1D91" w:rsidRPr="00714D5F" w14:paraId="3A180210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21B6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Male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FE8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A92F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A3AA1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497</w:t>
            </w:r>
          </w:p>
        </w:tc>
      </w:tr>
      <w:tr w:rsidR="00DE1D91" w:rsidRPr="00714D5F" w14:paraId="450B4097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F5E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ypertension duration (years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D93CF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.6</w:t>
            </w: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7.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2D77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6.9</w:t>
            </w: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8.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8E9B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DE1D91" w:rsidRPr="00714D5F" w14:paraId="67997372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A74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Diabetes Mellitu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391D4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E6AF4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9CC90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DE1D91" w:rsidRPr="00714D5F" w14:paraId="246E4E76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D30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Smoke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27B9F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78ED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4E0BC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E1D91" w:rsidRPr="00714D5F" w14:paraId="1B21A0F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4C741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Baseline</w:t>
            </w:r>
            <w:r w:rsidRPr="00714D5F">
              <w:rPr>
                <w:rFonts w:ascii="Calibri" w:hAnsi="Calibri" w:cs="Calibri"/>
                <w:sz w:val="20"/>
                <w:szCs w:val="20"/>
              </w:rPr>
              <w:t xml:space="preserve"> BMI (Kg/m</w:t>
            </w:r>
            <w:r w:rsidRPr="00714D5F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714D5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CDFE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6.6 ± 4.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69237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7.0 ± 4.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3EDAC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</w:tr>
      <w:tr w:rsidR="00DE1D91" w:rsidRPr="00714D5F" w14:paraId="5F476A1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940D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Follow-up BMI (Kg/m</w:t>
            </w:r>
            <w:r w:rsidRPr="00714D5F">
              <w:rPr>
                <w:rFonts w:ascii="Calibri" w:hAnsi="Calibri" w:cs="Calibri"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  <w:r w:rsidRPr="00714D5F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9E79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6.5 ± 3.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E05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7.3 ± 4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B959D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16</w:t>
            </w:r>
          </w:p>
        </w:tc>
      </w:tr>
      <w:tr w:rsidR="00DE1D91" w:rsidRPr="00714D5F" w14:paraId="158ED80A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090B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Baseline</w:t>
            </w:r>
            <w:r w:rsidRPr="00714D5F">
              <w:rPr>
                <w:rFonts w:ascii="Calibri" w:hAnsi="Calibri" w:cs="Calibri"/>
                <w:sz w:val="20"/>
                <w:szCs w:val="20"/>
              </w:rPr>
              <w:t xml:space="preserve"> WC (cm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C66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93.5 ± 12.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74B4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93.9 ± 11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C69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</w:tr>
      <w:tr w:rsidR="00DE1D91" w:rsidRPr="00714D5F" w14:paraId="03A9F8C5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C62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Follow-up </w:t>
            </w: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WC (cm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8D42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94.5 ± 12.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FE46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96.7 ± 12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98C59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28</w:t>
            </w:r>
          </w:p>
        </w:tc>
      </w:tr>
      <w:tr w:rsidR="00DE1D91" w:rsidRPr="00714D5F" w14:paraId="552BD8F8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4727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Baseline S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75BE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141.2 ± 18.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0B3F2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141.3 ± 17.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0E0E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</w:tr>
      <w:tr w:rsidR="00DE1D91" w:rsidRPr="00714D5F" w14:paraId="4C1D004B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F908B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Baseline D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CDEE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86.5 ± 10.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0E76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86.5 ± 10.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870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</w:tr>
      <w:tr w:rsidR="00DE1D91" w:rsidRPr="00714D5F" w14:paraId="4F85671D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148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Baseline M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DBD10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04.7 ± 11.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ADADE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04.7 ± 11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382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981</w:t>
            </w:r>
          </w:p>
        </w:tc>
      </w:tr>
      <w:tr w:rsidR="00DE1D91" w:rsidRPr="00714D5F" w14:paraId="66BC825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1998D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Baseline P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CA425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4.7 ± 16.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1E4D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4.8 ± 14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542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920</w:t>
            </w:r>
          </w:p>
        </w:tc>
      </w:tr>
      <w:tr w:rsidR="00DE1D91" w:rsidRPr="00714D5F" w14:paraId="77A5B335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B285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ΔS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88A3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-10.2 ± 19.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9367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-7.1 ± 19.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CD7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DE1D91" w:rsidRPr="00714D5F" w14:paraId="6A02EB3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FC0E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ΔD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6C0B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-9.3 ± 12.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FBC5B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-5.4 ± 12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F181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E1D91" w:rsidRPr="00714D5F" w14:paraId="1FF674B3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62826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ΔMB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EEFC1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-9.6 ± 13.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0908F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-6.0 ± 13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A8CC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01</w:t>
            </w:r>
          </w:p>
        </w:tc>
      </w:tr>
      <w:tr w:rsidR="00DE1D91" w:rsidRPr="00714D5F" w14:paraId="47D45E0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C1A8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ΔPP (mmHg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D2092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-0.9 ± 15.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77960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-1.7 ± 14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26C6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501</w:t>
            </w:r>
          </w:p>
        </w:tc>
      </w:tr>
      <w:tr w:rsidR="00DE1D91" w:rsidRPr="00714D5F" w14:paraId="7E11FC90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4C85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aseline HR (bpm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6E92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69.6 ± 11.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B23A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61.8 ± 8.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3716" w14:textId="77777777" w:rsidR="00DE1D91" w:rsidRPr="00714D5F" w:rsidRDefault="00DE1D91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C080C" w:rsidRPr="00714D5F" w14:paraId="31FDD60E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FFBDB" w14:textId="74F1C9C9" w:rsidR="00BC080C" w:rsidRPr="00714D5F" w:rsidRDefault="00BC080C" w:rsidP="000848C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C080C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aseline biochemical variables</w:t>
            </w:r>
          </w:p>
        </w:tc>
      </w:tr>
      <w:tr w:rsidR="00BC080C" w:rsidRPr="00714D5F" w14:paraId="01391530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6B6EA" w14:textId="4A97DF41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</w:rPr>
              <w:t>Creatinine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42279" w14:textId="3230DCE5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86 ± 0.2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5246" w14:textId="1796FD42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87 ± 0.2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2ADC" w14:textId="167E8C12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452</w:t>
            </w:r>
          </w:p>
        </w:tc>
      </w:tr>
      <w:tr w:rsidR="00BC080C" w:rsidRPr="00714D5F" w14:paraId="4579F3B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A175" w14:textId="3F5C907D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</w:rPr>
              <w:t>Glucose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BA2E" w14:textId="63A689C0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85 (78.5-92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44C9" w14:textId="06FF801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85 (78-96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DB733" w14:textId="12E1B711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884</w:t>
            </w:r>
          </w:p>
        </w:tc>
      </w:tr>
      <w:tr w:rsidR="00BC080C" w:rsidRPr="00714D5F" w14:paraId="79414FBB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FE9F8" w14:textId="5D1FD703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Total 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C063" w14:textId="4A20C9F9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97.9 ± 34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6205" w14:textId="66F12780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98.0 ± 34.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11B4E" w14:textId="4C8555BB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982</w:t>
            </w:r>
          </w:p>
        </w:tc>
      </w:tr>
      <w:tr w:rsidR="00BC080C" w:rsidRPr="00714D5F" w14:paraId="4795A1DC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42E9F" w14:textId="2988727F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HDL-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6D58" w14:textId="598A250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4.7 ± 14.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8BE1" w14:textId="23BB6BC4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51.8 ± 13.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B1872" w14:textId="6821F918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21</w:t>
            </w:r>
          </w:p>
        </w:tc>
      </w:tr>
      <w:tr w:rsidR="00BC080C" w:rsidRPr="00714D5F" w14:paraId="4A1EEF5A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F3679" w14:textId="729D34E5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C080C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LDL-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AC86" w14:textId="2ECA2FDC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18.7 ± 31.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9872" w14:textId="1D9ADB8C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21.5 ± 31.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52B7" w14:textId="58E54E6B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BC080C" w:rsidRPr="00714D5F" w14:paraId="03CB213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913E" w14:textId="14032F54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</w:rPr>
              <w:t>Triglycerides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CB066" w14:textId="6EDBEACE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00 (73-151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7E75D" w14:textId="05CBC6F8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07 (78-15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39801" w14:textId="759CBB62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306</w:t>
            </w:r>
          </w:p>
        </w:tc>
      </w:tr>
      <w:tr w:rsidR="00BC080C" w:rsidRPr="00714D5F" w14:paraId="6E4E29B2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AE05D" w14:textId="67F28BCC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Follow-up</w:t>
            </w:r>
            <w:r w:rsidRPr="00BC080C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biochemical variables</w:t>
            </w:r>
          </w:p>
        </w:tc>
      </w:tr>
      <w:tr w:rsidR="00BC080C" w:rsidRPr="00714D5F" w14:paraId="390F1DF0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0C76" w14:textId="593B5FD6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E83B" w14:textId="52F50AC8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86 ± 0.1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EAD0" w14:textId="1DAB8403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.05 ± 0.1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EFD0F" w14:textId="57F41A0A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BC080C" w:rsidRPr="00714D5F" w14:paraId="62388B88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4A16" w14:textId="2DCEA475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Glucose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FC4A" w14:textId="7343CA1E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eastAsia="it-IT"/>
              </w:rPr>
              <w:t>101 (89-111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49BF7" w14:textId="0AADD3EB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eastAsia="it-IT"/>
              </w:rPr>
              <w:t>96 (88-100.5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040F2" w14:textId="49A78AF4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BC080C" w:rsidRPr="00714D5F" w14:paraId="23FCBE23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D82AD" w14:textId="6B87EF99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AE2CB" w14:textId="617D2691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99.1 ± 45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B4536" w14:textId="193D8582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90.2 ± 27.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FCAF" w14:textId="6837973A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BC080C" w:rsidRPr="00714D5F" w14:paraId="1E79003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089C7" w14:textId="58FFAB47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HDL-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78EC" w14:textId="4DACAE1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58.1 ± 32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5E9A6" w14:textId="749F97D9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51.4 ± 11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15F11" w14:textId="29914476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</w:tr>
      <w:tr w:rsidR="00BC080C" w:rsidRPr="00714D5F" w14:paraId="3EE1A99A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59F1" w14:textId="635AB5CE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LDL-cholesterol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66650" w14:textId="11F0409B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14.8 ± 41.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FD54" w14:textId="48EB35F4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113.5 ± 27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6596D" w14:textId="02819B99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</w:tr>
      <w:tr w:rsidR="00BC080C" w:rsidRPr="00714D5F" w14:paraId="4FE790F7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849A7" w14:textId="29FD9912" w:rsidR="00BC080C" w:rsidRPr="00BC080C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36B91">
              <w:rPr>
                <w:rFonts w:ascii="Calibri" w:hAnsi="Calibri" w:cs="Calibr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86B3" w14:textId="2879AA28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eastAsia="it-IT"/>
              </w:rPr>
              <w:t>93 (75.5 120.5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649C" w14:textId="5E8189F6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sz w:val="20"/>
                <w:szCs w:val="20"/>
                <w:highlight w:val="yellow"/>
                <w:lang w:eastAsia="it-IT"/>
              </w:rPr>
              <w:t>106 (103-174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A7782" w14:textId="2A967C82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B91">
              <w:rPr>
                <w:rFonts w:ascii="Calibri" w:hAnsi="Calibri" w:cs="Calibri"/>
                <w:color w:val="000000"/>
                <w:sz w:val="20"/>
                <w:szCs w:val="20"/>
              </w:rPr>
              <w:t>0.657</w:t>
            </w:r>
          </w:p>
        </w:tc>
      </w:tr>
      <w:tr w:rsidR="00BC080C" w:rsidRPr="00714D5F" w14:paraId="5F186208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31BA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sz w:val="20"/>
                <w:szCs w:val="20"/>
              </w:rPr>
              <w:t>Baseline therapies</w:t>
            </w:r>
          </w:p>
        </w:tc>
      </w:tr>
      <w:tr w:rsidR="00BC080C" w:rsidRPr="00714D5F" w14:paraId="676BAB18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A59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ACE-Inhibito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FA0F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477A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024A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BC080C" w:rsidRPr="00714D5F" w14:paraId="1A262CC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FAC3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ARB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F3E95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AA3A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5395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</w:tr>
      <w:tr w:rsidR="00BC080C" w:rsidRPr="00714D5F" w14:paraId="5BB2A8B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C51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18E5">
              <w:rPr>
                <w:rFonts w:ascii="Calibri" w:hAnsi="Calibri" w:cs="Calibri"/>
                <w:sz w:val="20"/>
                <w:szCs w:val="20"/>
                <w:highlight w:val="yellow"/>
              </w:rPr>
              <w:t>CCB</w:t>
            </w:r>
            <w:r w:rsidRPr="00714D5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2A63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EB7C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876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BC080C" w:rsidRPr="00714D5F" w14:paraId="20C1314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81A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β-blocke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9EF7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50C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CF2F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</w:tr>
      <w:tr w:rsidR="00BC080C" w:rsidRPr="00714D5F" w14:paraId="653CA8D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C12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α-blocke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47D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BAB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5CB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BC080C" w:rsidRPr="00714D5F" w14:paraId="6CE24966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66FA9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Diuretic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96A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C8CD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354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</w:tr>
      <w:tr w:rsidR="00BC080C" w:rsidRPr="00714D5F" w14:paraId="5B784DC1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6AF0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Statin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F88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54B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C0E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BC080C" w:rsidRPr="00714D5F" w14:paraId="44EBC5A7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D309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Follow-up therapies</w:t>
            </w:r>
          </w:p>
        </w:tc>
      </w:tr>
      <w:tr w:rsidR="00BC080C" w:rsidRPr="00714D5F" w14:paraId="05DC177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A7927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ACE-Inhibito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8CB5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6.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D6C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8.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F7D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604</w:t>
            </w:r>
          </w:p>
        </w:tc>
      </w:tr>
      <w:tr w:rsidR="00BC080C" w:rsidRPr="00714D5F" w14:paraId="2B28AFED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41D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ARB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C5FE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2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27DA9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4.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94C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613</w:t>
            </w:r>
          </w:p>
        </w:tc>
      </w:tr>
      <w:tr w:rsidR="00BC080C" w:rsidRPr="00714D5F" w14:paraId="2937313F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1F20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β-blocke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16E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4.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1DAB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5.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2355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28</w:t>
            </w:r>
          </w:p>
        </w:tc>
      </w:tr>
      <w:tr w:rsidR="00BC080C" w:rsidRPr="00714D5F" w14:paraId="274C03F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0EA9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Calcium-antagonist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476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2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AF55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43.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A07DA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  <w:t>0.010</w:t>
            </w:r>
          </w:p>
        </w:tc>
      </w:tr>
      <w:tr w:rsidR="00BC080C" w:rsidRPr="00714D5F" w14:paraId="415B5566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2FC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lastRenderedPageBreak/>
              <w:t>α-blocker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2308C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9.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D232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17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992A4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  <w:t>0.007</w:t>
            </w:r>
          </w:p>
        </w:tc>
      </w:tr>
      <w:tr w:rsidR="00BC080C" w:rsidRPr="00714D5F" w14:paraId="6F9F9DC9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104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Diuretic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9B87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4.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64E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38.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FE4F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338</w:t>
            </w:r>
          </w:p>
        </w:tc>
      </w:tr>
      <w:tr w:rsidR="00BC080C" w:rsidRPr="00714D5F" w14:paraId="1E4EB972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521ED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sz w:val="20"/>
                <w:szCs w:val="20"/>
                <w:highlight w:val="yellow"/>
              </w:rPr>
              <w:t>Statins (%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36F5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1.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257B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20.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A592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  <w:t>0.681</w:t>
            </w:r>
          </w:p>
        </w:tc>
      </w:tr>
      <w:tr w:rsidR="00BC080C" w:rsidRPr="00714D5F" w14:paraId="5398F40A" w14:textId="77777777" w:rsidTr="000848CC">
        <w:trPr>
          <w:trHeight w:val="238"/>
        </w:trPr>
        <w:tc>
          <w:tcPr>
            <w:tcW w:w="9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0801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sz w:val="20"/>
                <w:szCs w:val="20"/>
              </w:rPr>
              <w:t>Arterial stiffness</w:t>
            </w:r>
          </w:p>
        </w:tc>
      </w:tr>
      <w:tr w:rsidR="00BC080C" w:rsidRPr="00714D5F" w14:paraId="42E6685D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71021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sz w:val="20"/>
                <w:szCs w:val="20"/>
              </w:rPr>
              <w:t>Baseline PWV (m/s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29C6E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8.9 ± 2.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7E4A7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8.3 ± 1.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BB973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C080C" w:rsidRPr="00714D5F" w14:paraId="0754D324" w14:textId="77777777" w:rsidTr="000848CC">
        <w:trPr>
          <w:trHeight w:val="238"/>
        </w:trPr>
        <w:tc>
          <w:tcPr>
            <w:tcW w:w="3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E8DBB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ΔPWV (m/s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FF86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27 ± 2.25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A8130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color w:val="000000"/>
                <w:sz w:val="20"/>
                <w:szCs w:val="20"/>
              </w:rPr>
              <w:t>0.82 ± 2.2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C92F" w14:textId="77777777" w:rsidR="00BC080C" w:rsidRPr="00714D5F" w:rsidRDefault="00BC080C" w:rsidP="00BC080C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14D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</w:tbl>
    <w:p w14:paraId="681BE2DE" w14:textId="77777777" w:rsidR="00536EFF" w:rsidRDefault="00536EFF">
      <w:pPr>
        <w:rPr>
          <w:lang w:val="en-US"/>
        </w:rPr>
      </w:pPr>
    </w:p>
    <w:p w14:paraId="1D49154D" w14:textId="5D81E902" w:rsidR="00DE1D91" w:rsidRPr="00B4452B" w:rsidRDefault="00DE1D91" w:rsidP="00DE1D91">
      <w:pPr>
        <w:rPr>
          <w:lang w:val="en-US"/>
        </w:rPr>
      </w:pPr>
      <w:r>
        <w:rPr>
          <w:rFonts w:cs="Calibri"/>
          <w:iCs/>
          <w:color w:val="000000"/>
          <w:lang w:val="en-GB"/>
        </w:rPr>
        <w:t xml:space="preserve">BMI = Body Mass Index; WC = Waist Circumference; </w:t>
      </w:r>
      <w:r w:rsidRPr="00650402">
        <w:rPr>
          <w:rFonts w:cs="Calibri"/>
          <w:iCs/>
          <w:color w:val="000000"/>
          <w:lang w:val="en-GB"/>
        </w:rPr>
        <w:t xml:space="preserve">SBP = Systolic Blood Pressure; DBP = Diastolic Blood Pressure; </w:t>
      </w:r>
      <w:r w:rsidRPr="006B57F2">
        <w:rPr>
          <w:rFonts w:cs="Calibri"/>
          <w:iCs/>
          <w:color w:val="000000"/>
          <w:highlight w:val="yellow"/>
          <w:lang w:val="en-GB"/>
        </w:rPr>
        <w:t>MBP = Mean Blood Pressure; PP = Pulse Pressure;</w:t>
      </w:r>
      <w:r>
        <w:rPr>
          <w:rFonts w:cs="Calibri"/>
          <w:iCs/>
          <w:color w:val="000000"/>
          <w:lang w:val="en-GB"/>
        </w:rPr>
        <w:t xml:space="preserve"> </w:t>
      </w:r>
      <w:r w:rsidRPr="00650402">
        <w:rPr>
          <w:rFonts w:cs="Calibri"/>
          <w:iCs/>
          <w:color w:val="000000"/>
          <w:lang w:val="en-GB"/>
        </w:rPr>
        <w:t xml:space="preserve">HR = Heart Rate; </w:t>
      </w:r>
      <w:r w:rsidRPr="00714D5F">
        <w:rPr>
          <w:rFonts w:cs="Calibri"/>
          <w:iCs/>
          <w:color w:val="000000"/>
          <w:highlight w:val="yellow"/>
          <w:lang w:val="en-GB"/>
        </w:rPr>
        <w:t>BMI = Body Mass Index; WC = Waist Circumference;</w:t>
      </w:r>
      <w:r>
        <w:rPr>
          <w:rFonts w:cs="Calibri"/>
          <w:iCs/>
          <w:color w:val="000000"/>
          <w:lang w:val="en-GB"/>
        </w:rPr>
        <w:t xml:space="preserve"> </w:t>
      </w:r>
      <w:r w:rsidR="00BC080C">
        <w:rPr>
          <w:rFonts w:cs="Calibri"/>
          <w:iCs/>
          <w:color w:val="000000"/>
          <w:lang w:val="en-GB"/>
        </w:rPr>
        <w:t>H</w:t>
      </w:r>
      <w:r w:rsidR="00BC080C" w:rsidRPr="00650402">
        <w:rPr>
          <w:rFonts w:cs="Calibri"/>
          <w:iCs/>
          <w:color w:val="000000"/>
          <w:lang w:val="en-GB"/>
        </w:rPr>
        <w:t>DL = High Density Lipoprotein; LDL = Low Density Lipoprotein</w:t>
      </w:r>
      <w:r w:rsidR="00BC080C">
        <w:rPr>
          <w:rFonts w:cs="Calibri"/>
          <w:iCs/>
          <w:color w:val="000000"/>
          <w:lang w:val="en-GB"/>
        </w:rPr>
        <w:t xml:space="preserve">; </w:t>
      </w:r>
      <w:r w:rsidRPr="00650402">
        <w:rPr>
          <w:rFonts w:cs="Calibri"/>
          <w:iCs/>
          <w:color w:val="000000"/>
          <w:lang w:val="en-GB"/>
        </w:rPr>
        <w:t>ACE = Angiotensin Converting Enzyme; ARB</w:t>
      </w:r>
      <w:r>
        <w:rPr>
          <w:rFonts w:cs="Calibri"/>
          <w:iCs/>
          <w:color w:val="000000"/>
          <w:lang w:val="en-GB"/>
        </w:rPr>
        <w:t>s</w:t>
      </w:r>
      <w:r w:rsidRPr="00650402">
        <w:rPr>
          <w:rFonts w:cs="Calibri"/>
          <w:iCs/>
          <w:color w:val="000000"/>
          <w:lang w:val="en-GB"/>
        </w:rPr>
        <w:t xml:space="preserve"> = Angiotensin Receptor Blockers; </w:t>
      </w:r>
      <w:r w:rsidRPr="007118E5">
        <w:rPr>
          <w:rFonts w:cs="Calibri"/>
          <w:iCs/>
          <w:color w:val="000000"/>
          <w:highlight w:val="yellow"/>
          <w:lang w:val="en-GB"/>
        </w:rPr>
        <w:t>CCB = Calcium Channel Blockers;</w:t>
      </w:r>
      <w:r>
        <w:rPr>
          <w:rFonts w:cs="Calibri"/>
          <w:iCs/>
          <w:color w:val="000000"/>
          <w:lang w:val="en-GB"/>
        </w:rPr>
        <w:t xml:space="preserve"> </w:t>
      </w:r>
      <w:r w:rsidRPr="00650402">
        <w:rPr>
          <w:rFonts w:cs="Calibri"/>
          <w:iCs/>
          <w:color w:val="000000"/>
          <w:lang w:val="en-GB"/>
        </w:rPr>
        <w:t>PWV = Pulse Wave Velocity</w:t>
      </w:r>
      <w:r>
        <w:rPr>
          <w:rFonts w:cs="Calibri"/>
          <w:iCs/>
          <w:color w:val="000000"/>
          <w:lang w:val="en-GB"/>
        </w:rPr>
        <w:t>.</w:t>
      </w:r>
    </w:p>
    <w:p w14:paraId="48ECD8B9" w14:textId="77777777" w:rsidR="00536EFF" w:rsidRDefault="00536EFF">
      <w:pPr>
        <w:rPr>
          <w:lang w:val="en-US"/>
        </w:rPr>
      </w:pPr>
    </w:p>
    <w:p w14:paraId="44DD7397" w14:textId="77777777" w:rsidR="00536EFF" w:rsidRDefault="00536EFF">
      <w:pPr>
        <w:rPr>
          <w:lang w:val="en-US"/>
        </w:rPr>
      </w:pPr>
    </w:p>
    <w:p w14:paraId="48B28B6C" w14:textId="77777777" w:rsidR="00536EFF" w:rsidRDefault="00536EFF">
      <w:pPr>
        <w:rPr>
          <w:rFonts w:ascii="Calibri" w:hAnsi="Calibri" w:cs="Calibri"/>
          <w:b/>
          <w:lang w:val="en-US"/>
        </w:rPr>
      </w:pPr>
    </w:p>
    <w:p w14:paraId="3767579F" w14:textId="77777777" w:rsidR="004115BA" w:rsidRDefault="004115BA">
      <w:pPr>
        <w:rPr>
          <w:rFonts w:ascii="Calibri" w:hAnsi="Calibri" w:cs="Calibri"/>
          <w:b/>
          <w:lang w:val="en-US"/>
        </w:rPr>
      </w:pPr>
    </w:p>
    <w:p w14:paraId="1D04934F" w14:textId="77777777" w:rsidR="004115BA" w:rsidRDefault="004115BA" w:rsidP="00EC42B8">
      <w:pPr>
        <w:rPr>
          <w:rFonts w:ascii="Calibri" w:hAnsi="Calibri" w:cs="Calibri"/>
          <w:b/>
          <w:lang w:val="en-US"/>
        </w:rPr>
      </w:pPr>
    </w:p>
    <w:p w14:paraId="42283B0D" w14:textId="77777777" w:rsidR="0027616D" w:rsidRDefault="0027616D" w:rsidP="00EC42B8">
      <w:pPr>
        <w:rPr>
          <w:rFonts w:ascii="Calibri" w:hAnsi="Calibri" w:cs="Calibri"/>
          <w:b/>
          <w:lang w:val="en-US"/>
        </w:rPr>
        <w:sectPr w:rsidR="0027616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01317CD" w14:textId="013AA713" w:rsidR="00536EFF" w:rsidRDefault="00536EFF" w:rsidP="00EC42B8">
      <w:pPr>
        <w:rPr>
          <w:rFonts w:ascii="Calibri" w:hAnsi="Calibri" w:cs="Calibri"/>
          <w:b/>
          <w:lang w:val="en-US"/>
        </w:rPr>
      </w:pPr>
    </w:p>
    <w:p w14:paraId="2F824598" w14:textId="4AFCEA57" w:rsidR="00D27C79" w:rsidRPr="00960345" w:rsidRDefault="00D27C79" w:rsidP="00EC42B8">
      <w:pPr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</w:pPr>
      <w:r>
        <w:rPr>
          <w:rFonts w:ascii="Calibri" w:hAnsi="Calibri" w:cs="Calibri"/>
          <w:b/>
          <w:lang w:val="en-US"/>
        </w:rPr>
        <w:t xml:space="preserve">SUPPLEMENTARY </w:t>
      </w:r>
      <w:r w:rsidRPr="00F70EB2">
        <w:rPr>
          <w:rFonts w:ascii="Calibri" w:hAnsi="Calibri" w:cs="Calibri"/>
          <w:b/>
          <w:lang w:val="en-US"/>
        </w:rPr>
        <w:t xml:space="preserve">TABLE </w:t>
      </w:r>
      <w:r w:rsidR="00536EFF" w:rsidRPr="00960345">
        <w:rPr>
          <w:rFonts w:ascii="Calibri" w:hAnsi="Calibri" w:cs="Calibri"/>
          <w:b/>
          <w:highlight w:val="yellow"/>
          <w:lang w:val="en-US"/>
        </w:rPr>
        <w:t>3</w:t>
      </w:r>
      <w:r w:rsidRPr="00960345">
        <w:rPr>
          <w:rFonts w:ascii="Calibri" w:hAnsi="Calibri" w:cs="Calibri"/>
          <w:b/>
          <w:highlight w:val="yellow"/>
          <w:lang w:val="en-US"/>
        </w:rPr>
        <w:t>.</w:t>
      </w:r>
      <w:r w:rsidRPr="00960345">
        <w:rPr>
          <w:rFonts w:ascii="Calibri" w:hAnsi="Calibri" w:cs="Calibri"/>
          <w:highlight w:val="yellow"/>
          <w:lang w:val="en-US"/>
        </w:rPr>
        <w:t xml:space="preserve"> 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Multivariable </w:t>
      </w:r>
      <w:r w:rsidR="00960345" w:rsidRPr="00757DEB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stepwise regression model with baseline PWV as the dependent variable and baseline HR, baseline BP (SBP, DBP, MBP or PP), sex, diabetes mellitus, glucose (log transform), </w:t>
      </w:r>
      <w:r w:rsidR="00960345" w:rsidRPr="00757DEB">
        <w:rPr>
          <w:rFonts w:ascii="Calibri" w:hAnsi="Calibri" w:cs="Calibri"/>
          <w:sz w:val="22"/>
          <w:szCs w:val="22"/>
          <w:highlight w:val="yellow"/>
        </w:rPr>
        <w:t>β</w:t>
      </w:r>
      <w:r w:rsidR="00960345" w:rsidRPr="00960345">
        <w:rPr>
          <w:rFonts w:ascii="Calibri" w:hAnsi="Calibri" w:cs="Calibri"/>
          <w:sz w:val="22"/>
          <w:szCs w:val="22"/>
          <w:highlight w:val="yellow"/>
          <w:lang w:val="en-US"/>
        </w:rPr>
        <w:t>-</w:t>
      </w:r>
      <w:r w:rsidR="00960345" w:rsidRPr="00757DEB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>blockers and diuretic as covariates.</w:t>
      </w:r>
      <w:r w:rsidR="00960345" w:rsidRPr="00960345">
        <w:rPr>
          <w:rFonts w:ascii="Calibri" w:hAnsi="Calibri" w:cs="Calibri"/>
          <w:bCs/>
          <w:sz w:val="22"/>
          <w:szCs w:val="22"/>
          <w:highlight w:val="yellow"/>
          <w:lang w:val="en-US"/>
        </w:rPr>
        <w:t xml:space="preserve"> </w:t>
      </w:r>
      <w:r w:rsidR="00960345" w:rsidRPr="00757DEB">
        <w:rPr>
          <w:rFonts w:ascii="Calibri" w:hAnsi="Calibri" w:cs="Calibri"/>
          <w:bCs/>
          <w:sz w:val="22"/>
          <w:szCs w:val="22"/>
          <w:highlight w:val="yellow"/>
        </w:rPr>
        <w:t>Standardized β showed.</w:t>
      </w:r>
    </w:p>
    <w:p w14:paraId="1B3A6272" w14:textId="77777777" w:rsidR="008736B5" w:rsidRDefault="008736B5" w:rsidP="00EC42B8">
      <w:pPr>
        <w:rPr>
          <w:rFonts w:ascii="Calibri" w:hAnsi="Calibri" w:cs="Calibri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7"/>
        <w:gridCol w:w="606"/>
        <w:gridCol w:w="661"/>
        <w:gridCol w:w="661"/>
        <w:gridCol w:w="732"/>
        <w:gridCol w:w="606"/>
        <w:gridCol w:w="661"/>
        <w:gridCol w:w="661"/>
        <w:gridCol w:w="732"/>
        <w:gridCol w:w="606"/>
        <w:gridCol w:w="661"/>
        <w:gridCol w:w="661"/>
        <w:gridCol w:w="732"/>
        <w:gridCol w:w="606"/>
        <w:gridCol w:w="661"/>
        <w:gridCol w:w="661"/>
        <w:gridCol w:w="732"/>
      </w:tblGrid>
      <w:tr w:rsidR="0027616D" w:rsidRPr="00960345" w14:paraId="7EDA83BF" w14:textId="77777777" w:rsidTr="0027616D">
        <w:trPr>
          <w:trHeight w:val="288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10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Dependent variable: baseline PWV</w:t>
            </w:r>
          </w:p>
        </w:tc>
      </w:tr>
      <w:tr w:rsidR="0027616D" w:rsidRPr="00960345" w14:paraId="4BEC5D0B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377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 </w:t>
            </w:r>
          </w:p>
        </w:tc>
        <w:tc>
          <w:tcPr>
            <w:tcW w:w="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8F0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SBP</w:t>
            </w:r>
          </w:p>
        </w:tc>
        <w:tc>
          <w:tcPr>
            <w:tcW w:w="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BAF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DBP</w:t>
            </w:r>
          </w:p>
        </w:tc>
        <w:tc>
          <w:tcPr>
            <w:tcW w:w="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70D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MBP</w:t>
            </w:r>
          </w:p>
        </w:tc>
        <w:tc>
          <w:tcPr>
            <w:tcW w:w="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099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PP</w:t>
            </w:r>
          </w:p>
        </w:tc>
      </w:tr>
      <w:tr w:rsidR="0027616D" w:rsidRPr="00960345" w14:paraId="3D0ADAA0" w14:textId="77777777" w:rsidTr="00EC42B8">
        <w:trPr>
          <w:trHeight w:val="491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51C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redictor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1C0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F3E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1FE8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FC5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A4F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5786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92D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F50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E19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163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B93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30E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DC4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02E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74E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635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</w:tr>
      <w:tr w:rsidR="0027616D" w:rsidRPr="00960345" w14:paraId="7EECEAD6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71FEE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SBP (mmHg)</w:t>
            </w:r>
          </w:p>
        </w:tc>
        <w:tc>
          <w:tcPr>
            <w:tcW w:w="103" w:type="pct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4D7290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30B516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9FDE5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9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79A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6A24D7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82BED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1E064E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8BC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7DD19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1DE839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6A394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20D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695E6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5752C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30FB9C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733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41AB98FF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015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DBP (mmHg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131CB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422AD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7366E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A1F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922A9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79B78E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0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E83995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F89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7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B2E1F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392996A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14608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AE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19D84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8BC74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68EFB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3D0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6F9C4FCF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09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MBP (mmHg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D06F9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55183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8EF09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A47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4484F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AE437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5EDB2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9C7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FC4576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59B9B3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35D31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6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8CC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564DC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F33CD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872B52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EB3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18B22FBA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B16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P (mmHg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D9C54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71A8A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65FFEB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6E9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32849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15123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6953E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738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EEEDAD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4F26AE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38BA551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18E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920EC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D4E300D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96464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5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E12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78F463B9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A4C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HR (bpm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0070E3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B9C02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0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0D866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72D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3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E8352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4C84E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0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E93099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2CA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4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91654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E7E6A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0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88890E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6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A78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2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7C726C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26C136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1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CEFB4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914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2</w:t>
            </w:r>
          </w:p>
        </w:tc>
      </w:tr>
      <w:tr w:rsidR="0027616D" w:rsidRPr="00960345" w14:paraId="2079EBDC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B7F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Sex (female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78D0C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64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0ED5B4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97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D35A2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32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8BB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83CD34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60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819E4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96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7A2348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24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03D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1EB9AF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63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6A598C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96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E1EA78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29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ECE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E4A8A0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70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9E1C7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1.03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8B6C69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37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568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5A1AC6A4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0B9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-blockers (yes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7BBAA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64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B4A336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24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E6313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3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B1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1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513470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70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559C0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26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4FB599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13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8E7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1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5C53E6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65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F8E6D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24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BBA62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72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47D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1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8D9C4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61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B1513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21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84B93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3D7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28</w:t>
            </w:r>
          </w:p>
        </w:tc>
      </w:tr>
      <w:tr w:rsidR="0027616D" w:rsidRPr="00960345" w14:paraId="69AF43F4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607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GFR (mL/min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D780E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2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D78098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02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1139A4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1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5BC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57ADC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2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B3300B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03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46F408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1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AF2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0A903C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2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02A623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03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AC531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1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C8E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565CC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1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32B7A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02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BC6EB1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0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3AC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01020A3B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C920" w14:textId="11B9A5A2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Glucose (mg/dL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F06902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D5764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280FA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90C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34106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9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664CE3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18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A0518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2.00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1A5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86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B1259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FC20D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83E1A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4A1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4C05F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8E916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66C013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7A8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59CBBF3E" w14:textId="77777777" w:rsidTr="0027616D">
        <w:trPr>
          <w:trHeight w:val="288"/>
        </w:trPr>
        <w:tc>
          <w:tcPr>
            <w:tcW w:w="313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23D8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Diuretic (yes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EE7F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5D38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007D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358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7F42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D7FA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66E6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254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0258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37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C69A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0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D51A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7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544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5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5205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7008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B063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46E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</w:tbl>
    <w:p w14:paraId="7D64DABE" w14:textId="77777777" w:rsidR="00960345" w:rsidRPr="00757DEB" w:rsidRDefault="00960345" w:rsidP="00960345">
      <w:pPr>
        <w:rPr>
          <w:highlight w:val="yellow"/>
        </w:rPr>
      </w:pPr>
    </w:p>
    <w:p w14:paraId="2128AEC0" w14:textId="77777777" w:rsidR="00960345" w:rsidRPr="00065F0C" w:rsidRDefault="00960345" w:rsidP="00960345">
      <w:pPr>
        <w:rPr>
          <w:rFonts w:ascii="Calibri" w:eastAsia="Calibri" w:hAnsi="Calibri" w:cs="Calibri"/>
          <w:sz w:val="20"/>
          <w:szCs w:val="20"/>
          <w:lang w:val="en-US"/>
        </w:rPr>
      </w:pPr>
      <w:r w:rsidRPr="00757DEB">
        <w:rPr>
          <w:rFonts w:ascii="Calibri" w:eastAsia="Calibri" w:hAnsi="Calibri" w:cs="Calibri"/>
          <w:sz w:val="20"/>
          <w:szCs w:val="20"/>
          <w:highlight w:val="yellow"/>
          <w:lang w:val="en-US"/>
        </w:rPr>
        <w:t>PWV = Pulse Wave Velocity; BP = Blood Pressure; SBP = Systolic BP; DBP = Diastolic BP; MBP = Mean BP; PP = Pulse Pressure; HR = Heart Rate; GFR = Glomerular Filtration Rate.</w:t>
      </w:r>
    </w:p>
    <w:p w14:paraId="5AE8CD90" w14:textId="77777777" w:rsidR="00BC080C" w:rsidRDefault="00BC080C" w:rsidP="00EC42B8">
      <w:pPr>
        <w:rPr>
          <w:rFonts w:ascii="Calibri" w:hAnsi="Calibri" w:cs="Calibri"/>
          <w:lang w:val="en-US"/>
        </w:rPr>
      </w:pPr>
    </w:p>
    <w:p w14:paraId="483DFB7E" w14:textId="77777777" w:rsidR="00BC080C" w:rsidRDefault="00BC080C" w:rsidP="00EC42B8">
      <w:pPr>
        <w:rPr>
          <w:rFonts w:ascii="Calibri" w:hAnsi="Calibri" w:cs="Calibri"/>
          <w:lang w:val="en-US"/>
        </w:rPr>
      </w:pPr>
    </w:p>
    <w:p w14:paraId="0019CC90" w14:textId="77777777" w:rsidR="0054738D" w:rsidRDefault="0054738D" w:rsidP="00EC42B8">
      <w:pPr>
        <w:rPr>
          <w:rFonts w:ascii="Calibri" w:hAnsi="Calibri" w:cs="Calibri"/>
          <w:b/>
          <w:highlight w:val="yellow"/>
          <w:lang w:val="en-US"/>
        </w:rPr>
      </w:pPr>
      <w:r>
        <w:rPr>
          <w:rFonts w:ascii="Calibri" w:hAnsi="Calibri" w:cs="Calibri"/>
          <w:b/>
          <w:highlight w:val="yellow"/>
          <w:lang w:val="en-US"/>
        </w:rPr>
        <w:br w:type="page"/>
      </w:r>
    </w:p>
    <w:p w14:paraId="2B589ADD" w14:textId="7F0CF3B9" w:rsidR="00BC080C" w:rsidRPr="00960345" w:rsidRDefault="00BC080C" w:rsidP="00EC42B8">
      <w:pPr>
        <w:rPr>
          <w:rFonts w:ascii="Calibri" w:hAnsi="Calibri" w:cs="Calibri"/>
          <w:highlight w:val="yellow"/>
          <w:lang w:val="en-US"/>
        </w:rPr>
      </w:pPr>
      <w:r w:rsidRPr="00BC080C">
        <w:rPr>
          <w:rFonts w:ascii="Calibri" w:hAnsi="Calibri" w:cs="Calibri"/>
          <w:b/>
          <w:highlight w:val="yellow"/>
          <w:lang w:val="en-US"/>
        </w:rPr>
        <w:lastRenderedPageBreak/>
        <w:t xml:space="preserve">SUPPLEMENTARY </w:t>
      </w:r>
      <w:r w:rsidRPr="00960345">
        <w:rPr>
          <w:rFonts w:ascii="Calibri" w:hAnsi="Calibri" w:cs="Calibri"/>
          <w:b/>
          <w:highlight w:val="yellow"/>
          <w:lang w:val="en-US"/>
        </w:rPr>
        <w:t>TABLE 4.</w:t>
      </w:r>
      <w:r w:rsidRPr="00960345">
        <w:rPr>
          <w:rFonts w:ascii="Calibri" w:hAnsi="Calibri" w:cs="Calibri"/>
          <w:highlight w:val="yellow"/>
          <w:lang w:val="en-US"/>
        </w:rPr>
        <w:t xml:space="preserve"> 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Multivariable </w:t>
      </w:r>
      <w:r w:rsidR="00960345" w:rsidRPr="00666BD2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stepwise regression model with </w:t>
      </w:r>
      <w:r w:rsidR="00960345" w:rsidRPr="00666BD2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</w:t>
      </w:r>
      <w:r w:rsidR="00960345" w:rsidRPr="00666BD2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PWV as the dependent variable and baseline and </w:t>
      </w:r>
      <w:r w:rsidR="00960345" w:rsidRPr="00666BD2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</w:t>
      </w:r>
      <w:r w:rsidR="00960345" w:rsidRPr="00666BD2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HR, baseline and </w:t>
      </w:r>
      <w:r w:rsidR="00960345" w:rsidRPr="00666BD2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</w:t>
      </w:r>
      <w:r w:rsidR="00960345" w:rsidRPr="00666BD2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BP 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>(SBP/</w:t>
      </w:r>
      <w:r w:rsidR="00960345" w:rsidRPr="00960345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SBP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>, DBP/</w:t>
      </w:r>
      <w:r w:rsidR="00960345" w:rsidRPr="00960345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DBP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>, MBP/</w:t>
      </w:r>
      <w:r w:rsidR="00960345" w:rsidRPr="00960345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MBP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 or PP/</w:t>
      </w:r>
      <w:r w:rsidR="00960345" w:rsidRPr="00960345">
        <w:rPr>
          <w:rFonts w:ascii="Calibri" w:hAnsi="Calibri" w:cs="Calibri"/>
          <w:color w:val="000000"/>
          <w:sz w:val="22"/>
          <w:szCs w:val="22"/>
          <w:highlight w:val="yellow"/>
          <w:lang w:val="en-US"/>
        </w:rPr>
        <w:t>ΔPP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 xml:space="preserve">), baseline PWV, BMI (both baseline and follow-up), diabetes mellitus, </w:t>
      </w:r>
      <w:r w:rsidR="00960345" w:rsidRPr="00960345">
        <w:rPr>
          <w:rFonts w:ascii="Calibri" w:hAnsi="Calibri" w:cs="Calibri"/>
          <w:sz w:val="22"/>
          <w:szCs w:val="22"/>
          <w:highlight w:val="yellow"/>
        </w:rPr>
        <w:t>α</w:t>
      </w:r>
      <w:r w:rsidR="00960345" w:rsidRPr="00960345">
        <w:rPr>
          <w:rFonts w:ascii="Calibri" w:eastAsia="Calibri" w:hAnsi="Calibri" w:cs="Calibri"/>
          <w:bCs/>
          <w:sz w:val="22"/>
          <w:szCs w:val="22"/>
          <w:highlight w:val="yellow"/>
          <w:lang w:val="en-US"/>
        </w:rPr>
        <w:t>-blockers, diuretic and statins (the latter two both at baseline and follow-up) as covariates.</w:t>
      </w:r>
      <w:r w:rsidR="00960345" w:rsidRPr="00960345">
        <w:rPr>
          <w:rFonts w:ascii="Calibri" w:hAnsi="Calibri" w:cs="Calibri"/>
          <w:bCs/>
          <w:sz w:val="22"/>
          <w:szCs w:val="22"/>
          <w:highlight w:val="yellow"/>
          <w:lang w:val="en-US"/>
        </w:rPr>
        <w:t xml:space="preserve"> </w:t>
      </w:r>
      <w:r w:rsidR="00960345" w:rsidRPr="00960345">
        <w:rPr>
          <w:rFonts w:ascii="Calibri" w:hAnsi="Calibri" w:cs="Calibri"/>
          <w:bCs/>
          <w:sz w:val="22"/>
          <w:szCs w:val="22"/>
          <w:highlight w:val="yellow"/>
        </w:rPr>
        <w:t>Crude coefficient (β and 95% CI) showed.</w:t>
      </w:r>
    </w:p>
    <w:p w14:paraId="7BF81D4F" w14:textId="77777777" w:rsidR="0027616D" w:rsidRPr="00960345" w:rsidRDefault="0027616D" w:rsidP="00EC42B8">
      <w:pPr>
        <w:rPr>
          <w:rFonts w:ascii="Calibri" w:hAnsi="Calibri" w:cs="Calibri"/>
          <w:highlight w:val="yellow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9"/>
        <w:gridCol w:w="606"/>
        <w:gridCol w:w="661"/>
        <w:gridCol w:w="661"/>
        <w:gridCol w:w="732"/>
        <w:gridCol w:w="606"/>
        <w:gridCol w:w="661"/>
        <w:gridCol w:w="661"/>
        <w:gridCol w:w="732"/>
        <w:gridCol w:w="606"/>
        <w:gridCol w:w="605"/>
        <w:gridCol w:w="661"/>
        <w:gridCol w:w="732"/>
        <w:gridCol w:w="606"/>
        <w:gridCol w:w="605"/>
        <w:gridCol w:w="661"/>
        <w:gridCol w:w="732"/>
      </w:tblGrid>
      <w:tr w:rsidR="0027616D" w:rsidRPr="00960345" w14:paraId="0780102D" w14:textId="77777777" w:rsidTr="0027616D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06D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 xml:space="preserve">Dependent variable: </w:t>
            </w: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 w:eastAsia="it-IT"/>
              </w:rPr>
              <w:t>Δ</w:t>
            </w: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PWV</w:t>
            </w:r>
          </w:p>
        </w:tc>
      </w:tr>
      <w:tr w:rsidR="0027616D" w:rsidRPr="00960345" w14:paraId="7630D41D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313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 </w:t>
            </w:r>
          </w:p>
        </w:tc>
        <w:tc>
          <w:tcPr>
            <w:tcW w:w="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EA0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SBP</w:t>
            </w:r>
          </w:p>
        </w:tc>
        <w:tc>
          <w:tcPr>
            <w:tcW w:w="4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2ED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DBP</w:t>
            </w:r>
          </w:p>
        </w:tc>
        <w:tc>
          <w:tcPr>
            <w:tcW w:w="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CFB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MBP</w:t>
            </w:r>
          </w:p>
        </w:tc>
        <w:tc>
          <w:tcPr>
            <w:tcW w:w="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2D0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PP</w:t>
            </w:r>
          </w:p>
        </w:tc>
      </w:tr>
      <w:tr w:rsidR="0027616D" w:rsidRPr="00960345" w14:paraId="41F64377" w14:textId="77777777" w:rsidTr="00EC42B8">
        <w:trPr>
          <w:trHeight w:val="487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439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redicto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BBD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CAE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D90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B43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A2C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B5B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E5E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A02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5B0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B5D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EFF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CDB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AA4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β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7C9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(95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187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C.I.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CA9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-value</w:t>
            </w:r>
          </w:p>
        </w:tc>
      </w:tr>
      <w:tr w:rsidR="0027616D" w:rsidRPr="00960345" w14:paraId="6C395912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8712C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SBP (mmHg)</w:t>
            </w:r>
          </w:p>
        </w:tc>
        <w:tc>
          <w:tcPr>
            <w:tcW w:w="98" w:type="pct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E95C3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83EC6B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19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11AC6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3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8620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F639D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015BA2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9279B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AF9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839BA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F73C2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CC2A0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BB7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A5AB6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DAD933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6F4938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260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10E45A23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090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DB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35B37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33EF4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16F05B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A9D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492D36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C5140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01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69D07F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4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388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60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50ED9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B84D9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85847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287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74550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BEE256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1D23E1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2B3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216EE89C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A7F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MB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D1770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CF52E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AB62B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224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8EC36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5EC3C8A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2DB2AF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EFD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5B0E30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118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3C088D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29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20DD2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98B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9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7EF71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D96AE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E6A89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453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7F52B1F2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60C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P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C34277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DA99EE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85024E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FC9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57B606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2D718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6957C1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6FC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C568B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4EB6CD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C7C88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34F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50A65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7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0B5EA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3B2C3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6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59D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215EC42F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822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ΔSB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6A178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0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14C92B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76428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5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E89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01E7D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D28B831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2EFE6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7DA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FB270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158D6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DDF83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1DD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4BA21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296416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9578EE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9A7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5BC71B19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FE7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ΔDB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66E85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EBDB3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044F098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D27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6D9BA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3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F9A093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1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91FCB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5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00F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237B1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36E5A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14CA2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F50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707E0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9FE22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FB4E06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3D5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42B51FAF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83A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ΔMB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E322A8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5976CB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329C9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481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6C98E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531CE6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2C6FC2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F1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B1D87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8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CA5B26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196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017755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371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FE0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A9CBD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FF23EB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11DC9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6E1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6DD986B4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4B8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ΔPP (mmHg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9824E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3CDADF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974E4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84C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CDC79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6E2C18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9E587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3BC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65E86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91B0B9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35AC5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0DE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1FF6D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4E7E37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3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4CB61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57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178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51788F6C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953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it-IT"/>
              </w:rPr>
              <w:t>Baseline PWV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69703B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547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76C3B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63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4053A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46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CCC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7B636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475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2A08610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55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43D72C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395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82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4B36FC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436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2D4D35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5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BC1EC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36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62E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E1057F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60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9CCC73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-0.69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5C468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0.518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47F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&lt;0.0001</w:t>
            </w:r>
          </w:p>
        </w:tc>
      </w:tr>
      <w:tr w:rsidR="0027616D" w:rsidRPr="00960345" w14:paraId="2EEEC540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0C43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Diabetes Mellitus (yes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9A1AA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198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FCD72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57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D7ABD9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823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56C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056244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99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BA87AC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34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5F376B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653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89F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2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6A055F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53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0F870B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25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EBC6EB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816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A5F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BF3AF5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8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457DAE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45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0F34A4A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718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B6B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08</w:t>
            </w:r>
          </w:p>
        </w:tc>
      </w:tr>
      <w:tr w:rsidR="0027616D" w:rsidRPr="00960345" w14:paraId="39F2D54E" w14:textId="77777777" w:rsidTr="0027616D">
        <w:trPr>
          <w:trHeight w:val="288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E20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Follow-up diuretics (yes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18B56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415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F322BA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8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88274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749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328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3AEC5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89AA62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35A573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4B6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7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EA266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1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D12CA4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6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0AA71F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364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0CD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05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A5786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40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0999CE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65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A5E541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739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EC6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94</w:t>
            </w:r>
          </w:p>
        </w:tc>
      </w:tr>
      <w:tr w:rsidR="0027616D" w:rsidRPr="00960345" w14:paraId="4912AD3E" w14:textId="77777777" w:rsidTr="0027616D">
        <w:trPr>
          <w:trHeight w:val="288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D96B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Baseline α-blockers (yes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6BAADA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57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2A5641F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75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FEBB6D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1.069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06F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24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83DDFD7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8C12355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7540C2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13E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7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01DB43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88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454D1D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(0.064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AC3F14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513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D18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1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DFF447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4F379CD" w14:textId="77777777" w:rsidR="0027616D" w:rsidRPr="00960345" w:rsidRDefault="0027616D" w:rsidP="00EC42B8">
            <w:pPr>
              <w:suppressAutoHyphens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949A1F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5946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  <w:tr w:rsidR="0027616D" w:rsidRPr="00960345" w14:paraId="3B1DFFAB" w14:textId="77777777" w:rsidTr="0027616D">
        <w:trPr>
          <w:trHeight w:val="300"/>
        </w:trPr>
        <w:tc>
          <w:tcPr>
            <w:tcW w:w="32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030E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  <w:t>Follow-up statins (yes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20A0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93BC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65A5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3651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B74A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610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5C60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208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8FC2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0.041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1138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620B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0B87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F11E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D2C9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218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9D26" w14:textId="77777777" w:rsidR="0027616D" w:rsidRPr="00960345" w:rsidRDefault="0027616D" w:rsidP="00EC42B8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6644" w14:textId="77777777" w:rsidR="0027616D" w:rsidRPr="00960345" w:rsidRDefault="0027616D" w:rsidP="00EC42B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960345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 w:eastAsia="it-IT"/>
              </w:rPr>
              <w:t>-</w:t>
            </w:r>
          </w:p>
        </w:tc>
      </w:tr>
    </w:tbl>
    <w:p w14:paraId="4ED488DC" w14:textId="77777777" w:rsidR="0027616D" w:rsidRPr="00960345" w:rsidRDefault="0027616D" w:rsidP="00BC080C">
      <w:pPr>
        <w:rPr>
          <w:rFonts w:ascii="Calibri" w:hAnsi="Calibri" w:cs="Calibri"/>
          <w:highlight w:val="yellow"/>
          <w:lang w:val="en-US"/>
        </w:rPr>
      </w:pPr>
    </w:p>
    <w:p w14:paraId="29EB4611" w14:textId="77777777" w:rsidR="00960345" w:rsidRPr="00065F0C" w:rsidRDefault="00960345" w:rsidP="00960345">
      <w:pPr>
        <w:rPr>
          <w:rFonts w:ascii="Calibri" w:eastAsia="Calibri" w:hAnsi="Calibri" w:cs="Calibri"/>
          <w:sz w:val="20"/>
          <w:szCs w:val="20"/>
          <w:lang w:val="en-US"/>
        </w:rPr>
      </w:pPr>
      <w:r w:rsidRPr="00960345">
        <w:rPr>
          <w:rFonts w:ascii="Calibri" w:eastAsia="Calibri" w:hAnsi="Calibri" w:cs="Calibri"/>
          <w:sz w:val="20"/>
          <w:szCs w:val="20"/>
          <w:highlight w:val="yellow"/>
          <w:lang w:val="en-US"/>
        </w:rPr>
        <w:t>PWV = Pulse Wave Velocity; BP = Blood Pressure; SBP = Systolic BP; DBP = Diastolic BP; MBP = Mean BP; PP = Pulse Pressure; HR = Heart Rate; BMI = Body Mass Index.</w:t>
      </w:r>
    </w:p>
    <w:p w14:paraId="24389650" w14:textId="77777777" w:rsidR="00960345" w:rsidRDefault="00960345" w:rsidP="00BC080C">
      <w:pPr>
        <w:rPr>
          <w:rFonts w:ascii="Calibri" w:hAnsi="Calibri" w:cs="Calibri"/>
          <w:lang w:val="en-US"/>
        </w:rPr>
      </w:pPr>
    </w:p>
    <w:sectPr w:rsidR="00960345" w:rsidSect="0027616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C2D"/>
    <w:rsid w:val="000574ED"/>
    <w:rsid w:val="00064356"/>
    <w:rsid w:val="000848CC"/>
    <w:rsid w:val="001476DD"/>
    <w:rsid w:val="00152CDC"/>
    <w:rsid w:val="0027616D"/>
    <w:rsid w:val="00313C40"/>
    <w:rsid w:val="00345231"/>
    <w:rsid w:val="004115BA"/>
    <w:rsid w:val="004A19C0"/>
    <w:rsid w:val="00536EFF"/>
    <w:rsid w:val="0054738D"/>
    <w:rsid w:val="00566A63"/>
    <w:rsid w:val="005F7BF7"/>
    <w:rsid w:val="006B0B61"/>
    <w:rsid w:val="006B2C9B"/>
    <w:rsid w:val="007067CF"/>
    <w:rsid w:val="00750079"/>
    <w:rsid w:val="00775F0C"/>
    <w:rsid w:val="007A05A6"/>
    <w:rsid w:val="007C43E8"/>
    <w:rsid w:val="007E4434"/>
    <w:rsid w:val="007F4C2D"/>
    <w:rsid w:val="008736B5"/>
    <w:rsid w:val="00885CC5"/>
    <w:rsid w:val="008C793C"/>
    <w:rsid w:val="008E703D"/>
    <w:rsid w:val="00936B91"/>
    <w:rsid w:val="00957C3E"/>
    <w:rsid w:val="00960345"/>
    <w:rsid w:val="00A55B2A"/>
    <w:rsid w:val="00AC5D4B"/>
    <w:rsid w:val="00B651C3"/>
    <w:rsid w:val="00BC080C"/>
    <w:rsid w:val="00C06879"/>
    <w:rsid w:val="00C67E0E"/>
    <w:rsid w:val="00D27C79"/>
    <w:rsid w:val="00DE1D91"/>
    <w:rsid w:val="00E41B4F"/>
    <w:rsid w:val="00EC42B8"/>
    <w:rsid w:val="00FC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7352C"/>
  <w15:chartTrackingRefBased/>
  <w15:docId w15:val="{6705285F-6C94-034E-AFE2-BBA6B211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C2D"/>
    <w:pPr>
      <w:suppressAutoHyphens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C2D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C2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2D"/>
    <w:pPr>
      <w:suppressAutoHyphens/>
      <w:spacing w:after="0"/>
    </w:pPr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C2D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9622-8320-4D01-A307-374FCB020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9</Words>
  <Characters>8203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aloberti</dc:creator>
  <cp:keywords/>
  <dc:description/>
  <cp:lastModifiedBy>Arun Sharma</cp:lastModifiedBy>
  <cp:revision>2</cp:revision>
  <dcterms:created xsi:type="dcterms:W3CDTF">2025-08-27T09:29:00Z</dcterms:created>
  <dcterms:modified xsi:type="dcterms:W3CDTF">2025-08-27T09:29:00Z</dcterms:modified>
</cp:coreProperties>
</file>